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25E83" w14:textId="20DA0E2C" w:rsidR="007E09F8" w:rsidRPr="004262EA" w:rsidRDefault="0053649C" w:rsidP="00926ED8">
      <w:pPr>
        <w:rPr>
          <w:rFonts w:ascii="Times New Roman" w:hAnsi="Times New Roman" w:cs="Times New Roman"/>
          <w:sz w:val="20"/>
          <w:szCs w:val="20"/>
        </w:rPr>
      </w:pPr>
      <w:r w:rsidRPr="00165255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4262EA">
        <w:rPr>
          <w:rFonts w:ascii="Times New Roman" w:hAnsi="Times New Roman" w:cs="Times New Roman"/>
          <w:b/>
          <w:bCs/>
          <w:sz w:val="20"/>
          <w:szCs w:val="20"/>
        </w:rPr>
        <w:t>ABLE S</w:t>
      </w:r>
      <w:r w:rsidR="00BE6E38" w:rsidRPr="00165255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4262EA">
        <w:rPr>
          <w:rFonts w:ascii="Times New Roman" w:hAnsi="Times New Roman" w:cs="Times New Roman"/>
          <w:b/>
          <w:bCs/>
          <w:sz w:val="20"/>
          <w:szCs w:val="20"/>
        </w:rPr>
        <w:t xml:space="preserve"> |</w:t>
      </w:r>
      <w:r w:rsidR="00BE6E38" w:rsidRPr="001652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E6E38" w:rsidRPr="004262EA">
        <w:rPr>
          <w:rFonts w:ascii="Times New Roman" w:hAnsi="Times New Roman" w:cs="Times New Roman"/>
          <w:sz w:val="20"/>
          <w:szCs w:val="20"/>
        </w:rPr>
        <w:t xml:space="preserve">All screening variables </w:t>
      </w:r>
      <w:r w:rsidR="000B71E0" w:rsidRPr="004262EA">
        <w:rPr>
          <w:rFonts w:ascii="Times New Roman" w:hAnsi="Times New Roman" w:cs="Times New Roman"/>
          <w:sz w:val="20"/>
          <w:szCs w:val="20"/>
        </w:rPr>
        <w:t>contained</w:t>
      </w:r>
      <w:r w:rsidR="00BE6E38" w:rsidRPr="004262EA">
        <w:rPr>
          <w:rFonts w:ascii="Times New Roman" w:hAnsi="Times New Roman" w:cs="Times New Roman"/>
          <w:sz w:val="20"/>
          <w:szCs w:val="20"/>
        </w:rPr>
        <w:t xml:space="preserve"> missing values of less than 5%.</w:t>
      </w:r>
    </w:p>
    <w:tbl>
      <w:tblPr>
        <w:tblW w:w="822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54"/>
        <w:gridCol w:w="1843"/>
        <w:gridCol w:w="425"/>
      </w:tblGrid>
      <w:tr w:rsidR="00C212A1" w:rsidRPr="00FD7C01" w14:paraId="12C0BAF7" w14:textId="4931E7B3" w:rsidTr="004262EA">
        <w:trPr>
          <w:trHeight w:val="261"/>
          <w:jc w:val="center"/>
        </w:trPr>
        <w:tc>
          <w:tcPr>
            <w:tcW w:w="59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B7FCE" w14:textId="4ECEA91C" w:rsidR="00C212A1" w:rsidRPr="00FD7C01" w:rsidRDefault="00C212A1" w:rsidP="00C212A1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111406579"/>
            <w:r w:rsidRPr="00FD7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2C593" w14:textId="356577A8" w:rsidR="00C212A1" w:rsidRPr="00FD7C01" w:rsidRDefault="00C212A1" w:rsidP="00C212A1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ssing number (%)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839A5F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bookmarkEnd w:id="0"/>
      <w:tr w:rsidR="00C212A1" w:rsidRPr="00FD7C01" w14:paraId="4536A209" w14:textId="3B6B15CE" w:rsidTr="004262EA">
        <w:trPr>
          <w:trHeight w:val="261"/>
          <w:jc w:val="center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58C99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F9209" w14:textId="5F57F743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9EAC69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3882BC38" w14:textId="516B34E0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BBC9F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00BCF" w14:textId="5E474DD3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3840A58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1E03EDD2" w14:textId="381FFFF8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B8CE2" w14:textId="0372C4A1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_Hlk47550741"/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87A17" w14:textId="0855991B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15BE31B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1"/>
      <w:tr w:rsidR="00C212A1" w:rsidRPr="00FD7C01" w14:paraId="026B557F" w14:textId="7FDA3288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7515B" w14:textId="25FD0613" w:rsidR="00C212A1" w:rsidRPr="00695987" w:rsidRDefault="00C212A1" w:rsidP="006B167B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59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ity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8CF26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6326076" w14:textId="77777777" w:rsidR="00C212A1" w:rsidRPr="00FD7C01" w:rsidRDefault="00C212A1" w:rsidP="006B167B">
            <w:pPr>
              <w:spacing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2A1" w:rsidRPr="00FD7C01" w14:paraId="573D40DC" w14:textId="1CE54BF6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BA4B4" w14:textId="152BECA6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Cardiovascular diseases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A76BE" w14:textId="79887178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58D7572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E044A" w:rsidRPr="00FD7C01" w14:paraId="4386EB5B" w14:textId="77777777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CCD07" w14:textId="68D062BB" w:rsidR="00DE044A" w:rsidRPr="00FD7C01" w:rsidRDefault="00715DAC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15D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pheral vascular diseases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23845" w14:textId="0914C1BD" w:rsidR="00DE044A" w:rsidRPr="00FD7C01" w:rsidRDefault="00715DAC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09587C8" w14:textId="77777777" w:rsidR="00DE044A" w:rsidRPr="00FD7C01" w:rsidRDefault="00DE044A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7167A941" w14:textId="2FFC9669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E2E28" w14:textId="44A4B6CD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Hypertension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DA67F" w14:textId="2AC9614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(0) 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95761A9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2196EA8E" w14:textId="3AB2C5D4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F8703" w14:textId="60DF70FC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Chronic pulmonary disease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B393F" w14:textId="0EFEF82E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B37B4B2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1907D5AC" w14:textId="163AE65D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50AEC" w14:textId="62A7A38A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iabetes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0DB60" w14:textId="6483D930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FE6B32D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77D3" w:rsidRPr="00FD7C01" w14:paraId="1E91812A" w14:textId="77777777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01EA59" w14:textId="7FBF954E" w:rsidR="00D777D3" w:rsidRPr="00FD7C01" w:rsidRDefault="00D777D3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D777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I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83EAF" w14:textId="7826B23C" w:rsidR="00D777D3" w:rsidRPr="00FD7C01" w:rsidRDefault="00D777D3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3D99E10" w14:textId="77777777" w:rsidR="00D777D3" w:rsidRPr="00FD7C01" w:rsidRDefault="00D777D3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432E78DE" w14:textId="22952B92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3637D" w14:textId="160F4323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1763A7" w:rsidRPr="00176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C9743" w14:textId="14F27303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8E375FA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1919727D" w14:textId="7E8C23BD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4BE97" w14:textId="638EEF62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" w:name="_Hlk47553661"/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Liver disease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054EF" w14:textId="208308D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5CD1883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52C33627" w14:textId="3836C293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8482E" w14:textId="3E05D781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3" w:name="_Hlk47553914"/>
            <w:bookmarkEnd w:id="2"/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Coagulopathy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5FA08" w14:textId="663BB1F5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2F155D4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3"/>
      <w:tr w:rsidR="00C212A1" w:rsidRPr="00FD7C01" w14:paraId="5223DD86" w14:textId="6501536F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0B182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ARDS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6BE76" w14:textId="3DBD51C5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40891C1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1D2F" w:rsidRPr="00FD7C01" w14:paraId="6143D4F7" w14:textId="77777777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ADA9C" w14:textId="739F0F87" w:rsidR="002E1D2F" w:rsidRPr="00FD7C01" w:rsidRDefault="002E1D2F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2E1D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 of TBI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171D6" w14:textId="1A921A71" w:rsidR="002E1D2F" w:rsidRPr="00FD7C01" w:rsidRDefault="00C32C23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228C615" w14:textId="77777777" w:rsidR="002E1D2F" w:rsidRPr="00FD7C01" w:rsidRDefault="002E1D2F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1D2F" w:rsidRPr="00FD7C01" w14:paraId="26B94F1E" w14:textId="77777777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28575" w14:textId="307A6A13" w:rsidR="002E1D2F" w:rsidRDefault="002E1D2F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32C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32C23" w:rsidRPr="00C32C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ry of strok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6BE36" w14:textId="0BAC1E22" w:rsidR="002E1D2F" w:rsidRPr="00FD7C01" w:rsidRDefault="00C32C23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22BD5E3" w14:textId="77777777" w:rsidR="002E1D2F" w:rsidRPr="00FD7C01" w:rsidRDefault="002E1D2F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74E2BAD8" w14:textId="092EC83A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25CF2C" w14:textId="64BA2242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Anemia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9C604" w14:textId="70462C60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43E48A7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547A15C5" w14:textId="7023549B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767B9" w14:textId="2DB9D73B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Other neurological diseases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30D7B" w14:textId="4AD6DBA4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6B8E045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714554C7" w14:textId="7CE09AC9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AF538" w14:textId="37DE5CC0" w:rsidR="00C212A1" w:rsidRPr="00695987" w:rsidRDefault="00C212A1" w:rsidP="006B167B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59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tal signs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E43FA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4BE0768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171C4F00" w14:textId="0D7F6040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131B1" w14:textId="496D14DB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heartrate (min</w:t>
            </w: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C4D5C" w14:textId="4D1388BE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99D6537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56BB0DBE" w14:textId="506E493C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A11FF" w14:textId="4269BA5F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arterial pressure (mmHg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A1312F" w14:textId="02096E3F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C2709E1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77D41FE9" w14:textId="340E2B26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C93AB4" w14:textId="6F8DF5E5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respiratory rate (min</w:t>
            </w: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DBE93" w14:textId="5E37D22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E7C7CBC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687AB179" w14:textId="48E878A6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D92190" w14:textId="4952F036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temperature (°C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944C9" w14:textId="76746757" w:rsidR="00C212A1" w:rsidRPr="00FD7C01" w:rsidRDefault="00D94F97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4 </w:t>
            </w:r>
            <w:r w:rsidR="00C212A1"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%</w:t>
            </w:r>
            <w:r w:rsidR="00C212A1"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0E17605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0A4025A8" w14:textId="1F0A7A34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3F992" w14:textId="559F6DFF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SpO2 (%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A2218" w14:textId="03FFB290" w:rsidR="00C212A1" w:rsidRPr="00FD7C01" w:rsidRDefault="00D94F97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C212A1"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%</w:t>
            </w:r>
            <w:r w:rsidR="00C212A1"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6E097DF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76C59EF0" w14:textId="4856704F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86DB9" w14:textId="5927AE5A" w:rsidR="00C212A1" w:rsidRPr="00F51277" w:rsidRDefault="00C212A1" w:rsidP="006B167B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12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boratory tests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36186A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E12B040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411637CA" w14:textId="2E8E7E7E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340BB" w14:textId="123AE349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WBC (K/uL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724F1" w14:textId="1BCFC60D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80DDE14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126F4CD0" w14:textId="255FA623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981B4" w14:textId="63203B0B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Platelet (K/uL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1B28D" w14:textId="6B4EC8FA" w:rsidR="00C212A1" w:rsidRPr="00FD7C01" w:rsidRDefault="00D94F97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 w:rsidR="00C212A1"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%</w:t>
            </w:r>
            <w:r w:rsidR="00C212A1"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8DDC8CF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25CBD011" w14:textId="354D600E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C0EBE" w14:textId="2511A716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Hemoglobin (g/dL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E644B" w14:textId="54B33107" w:rsidR="00C212A1" w:rsidRPr="00FD7C01" w:rsidRDefault="00D94F97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212A1"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%</w:t>
            </w:r>
            <w:r w:rsidR="00C212A1"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452FADC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2531DF1C" w14:textId="5801AB87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EC63A" w14:textId="6B1CE9DA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Glucose (mg/dL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76DBE" w14:textId="5B48376C" w:rsidR="00C212A1" w:rsidRPr="00FD7C01" w:rsidRDefault="00D94F97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C212A1"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%</w:t>
            </w:r>
            <w:r w:rsidR="00C212A1"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3FC5688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08244FFD" w14:textId="0ABEFD8C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8F1F1" w14:textId="0F540D8F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Potassium (K/uL) 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669F0" w14:textId="3CCD2B30" w:rsidR="00C212A1" w:rsidRPr="00FD7C01" w:rsidRDefault="00D94F97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C212A1"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%</w:t>
            </w:r>
            <w:r w:rsidR="00C212A1"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0E6D73D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080555E9" w14:textId="707A17D3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644ED" w14:textId="32AF0068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Sodium (K/uL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EF2B1" w14:textId="6C729702" w:rsidR="00C212A1" w:rsidRPr="00FD7C01" w:rsidRDefault="00D94F97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212A1"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%</w:t>
            </w:r>
            <w:r w:rsidR="00C212A1"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8ECAC79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3181C847" w14:textId="11F2FF5B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D70BC" w14:textId="01AFD85D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Creatinine (K/uL) 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AB2C4" w14:textId="278C5967" w:rsidR="00C212A1" w:rsidRPr="00FD7C01" w:rsidRDefault="00D94F97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212A1"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%</w:t>
            </w:r>
            <w:r w:rsidR="00C212A1"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225428D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0B2E4738" w14:textId="1C32EC48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83CDD" w14:textId="74D79E53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PCO2 (mmHg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39E49" w14:textId="47BCC1B1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D312664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7036DFD5" w14:textId="57720739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CA7AB" w14:textId="1686FBF4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BC (mmol/L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90591" w14:textId="420E11AE" w:rsidR="00C212A1" w:rsidRPr="00FD7C01" w:rsidRDefault="00D94F97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02%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B3D5115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09F9B96A" w14:textId="5A576681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8906A7" w14:textId="3EB6E081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PH 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1128E" w14:textId="21035DB2" w:rsidR="00C212A1" w:rsidRPr="00FD7C01" w:rsidRDefault="00D94F97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CA9F50F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3234AEEE" w14:textId="1CA23AB3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ADB64" w14:textId="329D05BF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Lactate (mmol/L) 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F7AE5" w14:textId="12D600C4" w:rsidR="00C212A1" w:rsidRPr="00FD7C01" w:rsidRDefault="00D94F97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BF32B84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411F863D" w14:textId="21390E3C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7A83E" w14:textId="22A1F95D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BE 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E2CD0" w14:textId="7F6C5707" w:rsidR="00C212A1" w:rsidRPr="00FD7C01" w:rsidRDefault="00D94F97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B0C9794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47446903" w14:textId="611D51D4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14E95" w14:textId="4E16E5DA" w:rsidR="00C212A1" w:rsidRPr="00F51277" w:rsidRDefault="00C212A1" w:rsidP="006B167B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12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reatment 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07E32" w14:textId="5F7CC29F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B77AEB1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08E49C02" w14:textId="43C57D52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D6FD6" w14:textId="5FB8FF9E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RRT 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823C2" w14:textId="74EFCC5F" w:rsidR="00C212A1" w:rsidRPr="00FD7C01" w:rsidRDefault="00D94F97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3252D0D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318E7D80" w14:textId="5B59C171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1B3EB" w14:textId="3BEE778B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chanical ventilation 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A02B3F" w14:textId="0B9644B7" w:rsidR="00C212A1" w:rsidRPr="00FD7C01" w:rsidRDefault="00D94F97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1DCA681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7D9E5679" w14:textId="331A2C8F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CE331" w14:textId="465A69EA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Vasopressor 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49D1A" w14:textId="33B6425B" w:rsidR="00C212A1" w:rsidRPr="00FD7C01" w:rsidRDefault="00D94F97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BB222B0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0F2EB2EA" w14:textId="281C84D3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588E6" w14:textId="6130BABF" w:rsidR="00C212A1" w:rsidRPr="002D454B" w:rsidRDefault="00C212A1" w:rsidP="006B167B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isk scores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B1A038" w14:textId="25790E26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4C6F3CE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1F0CFF37" w14:textId="09EBDA6B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27E72" w14:textId="451DDA4D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SOFA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9A12C" w14:textId="489A0C45" w:rsidR="00C212A1" w:rsidRPr="00FD7C01" w:rsidRDefault="00D94F97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0BFE293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0ACA3453" w14:textId="0A389B99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294C7" w14:textId="2D9E1B21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GCS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27920" w14:textId="1493E60F" w:rsidR="00C212A1" w:rsidRPr="00FD7C01" w:rsidRDefault="00D94F97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D541E2B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2FFEB81D" w14:textId="381E7141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345F4" w14:textId="7C457E1B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SAPSII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F8E36" w14:textId="1B130ECA" w:rsidR="00C212A1" w:rsidRPr="00FD7C01" w:rsidRDefault="00D94F97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39EB92B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7620" w:rsidRPr="00FD7C01" w14:paraId="2D836ADB" w14:textId="77777777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8B25F" w14:textId="2EEA58F8" w:rsidR="00EB7620" w:rsidRPr="00AD49BD" w:rsidRDefault="00AD49BD" w:rsidP="006B167B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D49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fection site, n (%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FA826" w14:textId="77777777" w:rsidR="00EB7620" w:rsidRPr="00FD7C01" w:rsidRDefault="00EB7620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BB29824" w14:textId="77777777" w:rsidR="00EB7620" w:rsidRPr="00FD7C01" w:rsidRDefault="00EB7620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7620" w:rsidRPr="00FD7C01" w14:paraId="0B0FB312" w14:textId="77777777" w:rsidTr="004262EA">
        <w:trPr>
          <w:trHeight w:val="261"/>
          <w:jc w:val="center"/>
        </w:trPr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97F25" w14:textId="5D947126" w:rsidR="00EB7620" w:rsidRPr="00FD7C01" w:rsidRDefault="00597B1E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B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stinal infec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F8CA1" w14:textId="325EFE4C" w:rsidR="00EB7620" w:rsidRPr="00FD7C01" w:rsidRDefault="00597B1E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52BC55" w14:textId="77777777" w:rsidR="00EB7620" w:rsidRPr="00FD7C01" w:rsidRDefault="00EB7620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1708" w:rsidRPr="00FD7C01" w14:paraId="71174F8A" w14:textId="77777777" w:rsidTr="005B1708">
        <w:trPr>
          <w:trHeight w:val="261"/>
          <w:jc w:val="center"/>
        </w:trPr>
        <w:tc>
          <w:tcPr>
            <w:tcW w:w="822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5B115" w14:textId="62AF6F33" w:rsidR="005B1708" w:rsidRPr="005B1708" w:rsidRDefault="005B1708" w:rsidP="006B167B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4" w:name="_Hlk111406140"/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</w:t>
            </w:r>
            <w:r w:rsidRPr="005B17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(Continued)</w:t>
            </w:r>
          </w:p>
        </w:tc>
      </w:tr>
      <w:tr w:rsidR="005B1708" w:rsidRPr="00FD7C01" w14:paraId="7D8E4C98" w14:textId="77777777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6BA5C" w14:textId="742C8AF6" w:rsidR="005B1708" w:rsidRPr="00697DB0" w:rsidRDefault="005B1708" w:rsidP="00B02B95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62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</w:t>
            </w:r>
            <w:r w:rsidR="004262EA" w:rsidRPr="004262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BLE</w:t>
            </w:r>
            <w:r w:rsidRPr="004262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4262EA" w:rsidRPr="004262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4262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4262EA" w:rsidRPr="004262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|</w:t>
            </w:r>
            <w:r w:rsidR="004262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tinued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853FA" w14:textId="77777777" w:rsidR="005B1708" w:rsidRDefault="005B1708" w:rsidP="00B02B95">
            <w:pPr>
              <w:spacing w:line="200" w:lineRule="exac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57AA80F" w14:textId="77777777" w:rsidR="005B1708" w:rsidRPr="00FD7C01" w:rsidRDefault="005B1708" w:rsidP="00B02B95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62EA" w:rsidRPr="00FD7C01" w14:paraId="7D968BAC" w14:textId="77777777" w:rsidTr="00B02B95">
        <w:trPr>
          <w:trHeight w:val="261"/>
          <w:jc w:val="center"/>
        </w:trPr>
        <w:tc>
          <w:tcPr>
            <w:tcW w:w="59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6A987B" w14:textId="77777777" w:rsidR="004262EA" w:rsidRPr="00FD7C01" w:rsidRDefault="004262EA" w:rsidP="00B02B95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687895" w14:textId="77777777" w:rsidR="004262EA" w:rsidRPr="00FD7C01" w:rsidRDefault="004262EA" w:rsidP="00B02B95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ssing number (%)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E6B410" w14:textId="77777777" w:rsidR="004262EA" w:rsidRPr="00FD7C01" w:rsidRDefault="004262EA" w:rsidP="00B02B95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B1708" w:rsidRPr="00FD7C01" w14:paraId="79D418FD" w14:textId="77777777" w:rsidTr="004262EA">
        <w:trPr>
          <w:trHeight w:val="261"/>
          <w:jc w:val="center"/>
        </w:trPr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12AB1" w14:textId="77777777" w:rsidR="005B1708" w:rsidRPr="00FD7C01" w:rsidRDefault="005B1708" w:rsidP="00B02B95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infec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FAE94" w14:textId="77777777" w:rsidR="005B1708" w:rsidRPr="00FD7C01" w:rsidRDefault="005B1708" w:rsidP="00B02B95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293B48" w14:textId="77777777" w:rsidR="005B1708" w:rsidRPr="00FD7C01" w:rsidRDefault="005B1708" w:rsidP="00B02B95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4"/>
      <w:tr w:rsidR="00EA6086" w:rsidRPr="00FD7C01" w14:paraId="36596334" w14:textId="77777777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AEB5A" w14:textId="660139D3" w:rsidR="00EA6086" w:rsidRPr="00697DB0" w:rsidRDefault="00EA6086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60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ng infection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3AB6C" w14:textId="6F76F7EA" w:rsidR="00EA6086" w:rsidRDefault="00BC527B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F540BE6" w14:textId="77777777" w:rsidR="00EA6086" w:rsidRPr="00FD7C01" w:rsidRDefault="00EA6086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7DB0" w:rsidRPr="00FD7C01" w14:paraId="71352FB1" w14:textId="77777777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34700" w14:textId="4DFCE746" w:rsidR="00697DB0" w:rsidRPr="00697DB0" w:rsidRDefault="00A24B78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4B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heter related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7D29E" w14:textId="7324119E" w:rsidR="00697DB0" w:rsidRDefault="00B836A4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017EEE9" w14:textId="77777777" w:rsidR="00697DB0" w:rsidRPr="00FD7C01" w:rsidRDefault="00697DB0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7DB0" w:rsidRPr="00FD7C01" w14:paraId="02557E78" w14:textId="77777777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4A094" w14:textId="0813B0E4" w:rsidR="00697DB0" w:rsidRPr="00697DB0" w:rsidRDefault="00926C14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6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 soft tissue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127AE" w14:textId="1BC223FE" w:rsidR="00697DB0" w:rsidRDefault="00B836A4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D8C16D9" w14:textId="77777777" w:rsidR="00697DB0" w:rsidRPr="00FD7C01" w:rsidRDefault="00697DB0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445640AA" w14:textId="4B9B1561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DEE72" w14:textId="36FF1FA6" w:rsidR="00C212A1" w:rsidRPr="00FD7C01" w:rsidRDefault="00E86DC8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5" w:name="_Hlk104822256"/>
            <w:r w:rsidRPr="00E86D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ominal cavity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1518D" w14:textId="193688A1" w:rsidR="00C212A1" w:rsidRPr="00FD7C01" w:rsidRDefault="00B836A4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BAB5AC1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5"/>
      <w:tr w:rsidR="00EB7620" w:rsidRPr="00FD7C01" w14:paraId="1583E5F9" w14:textId="77777777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99302" w14:textId="2DA89793" w:rsidR="00EB7620" w:rsidRPr="00A10199" w:rsidRDefault="00A10199" w:rsidP="006B167B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01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croorganisms, n (%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989F8" w14:textId="77777777" w:rsidR="00EB7620" w:rsidRPr="00FD7C01" w:rsidRDefault="00EB7620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06ECB8E" w14:textId="77777777" w:rsidR="00EB7620" w:rsidRPr="00FD7C01" w:rsidRDefault="00EB7620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7620" w:rsidRPr="00FD7C01" w14:paraId="47FDE7E2" w14:textId="77777777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5DE552" w14:textId="32C67C1A" w:rsidR="00EB7620" w:rsidRPr="00FD7C01" w:rsidRDefault="005F38E9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3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m-positive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35FDF" w14:textId="19B03BA5" w:rsidR="00EB7620" w:rsidRPr="00FD7C01" w:rsidRDefault="00B836A4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3F1A2C2" w14:textId="77777777" w:rsidR="00EB7620" w:rsidRPr="00FD7C01" w:rsidRDefault="00EB7620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0199" w:rsidRPr="00FD7C01" w14:paraId="5225CEA0" w14:textId="77777777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B1E7E" w14:textId="1941C19C" w:rsidR="00A10199" w:rsidRPr="00FD7C01" w:rsidRDefault="00432A6F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32A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m-negative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D7DA5" w14:textId="52D614FD" w:rsidR="00A10199" w:rsidRPr="00FD7C01" w:rsidRDefault="00B836A4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E8A13C9" w14:textId="77777777" w:rsidR="00A10199" w:rsidRPr="00FD7C01" w:rsidRDefault="00A10199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4AB9" w:rsidRPr="00FD7C01" w14:paraId="6E68404A" w14:textId="77777777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3045F" w14:textId="180D9A1E" w:rsidR="009A4AB9" w:rsidRPr="00432A6F" w:rsidRDefault="00BE4FB4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4F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gus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B55C0" w14:textId="0D323E90" w:rsidR="009A4AB9" w:rsidRPr="00FD7C01" w:rsidRDefault="00B836A4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E758B28" w14:textId="77777777" w:rsidR="009A4AB9" w:rsidRPr="00FD7C01" w:rsidRDefault="009A4AB9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4AB9" w:rsidRPr="00FD7C01" w14:paraId="4DF13B66" w14:textId="77777777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4928A" w14:textId="7BA23116" w:rsidR="009A4AB9" w:rsidRPr="00432A6F" w:rsidRDefault="00C11C6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1C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67CEC" w14:textId="6773F106" w:rsidR="009A4AB9" w:rsidRPr="00FD7C01" w:rsidRDefault="002D454B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8332A79" w14:textId="77777777" w:rsidR="009A4AB9" w:rsidRPr="00FD7C01" w:rsidRDefault="009A4AB9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5FB1" w:rsidRPr="00FD7C01" w14:paraId="45DD3878" w14:textId="77777777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06588" w14:textId="64EDCC63" w:rsidR="00C35FB1" w:rsidRPr="00C35FB1" w:rsidRDefault="00C35FB1" w:rsidP="006B167B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5F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ngth of stay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3D58C" w14:textId="031A49C5" w:rsidR="00C35FB1" w:rsidRPr="00FD7C01" w:rsidRDefault="00C35FB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A8405BE" w14:textId="77777777" w:rsidR="00C35FB1" w:rsidRPr="00FD7C01" w:rsidRDefault="00C35FB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5FB1" w:rsidRPr="00FD7C01" w14:paraId="4A16D18B" w14:textId="77777777" w:rsidTr="004262EA">
        <w:trPr>
          <w:trHeight w:val="261"/>
          <w:jc w:val="center"/>
        </w:trPr>
        <w:tc>
          <w:tcPr>
            <w:tcW w:w="59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9ECFC" w14:textId="2CE7BF9E" w:rsidR="00C35FB1" w:rsidRPr="002D454B" w:rsidRDefault="002D454B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5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 in hospital (days)</w:t>
            </w:r>
          </w:p>
        </w:tc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53A97" w14:textId="39BBF897" w:rsidR="00C35FB1" w:rsidRPr="00FD7C01" w:rsidRDefault="002D454B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8E591CA" w14:textId="77777777" w:rsidR="00C35FB1" w:rsidRPr="00FD7C01" w:rsidRDefault="00C35FB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12A1" w:rsidRPr="00FD7C01" w14:paraId="01BD98F2" w14:textId="11F3ABB7" w:rsidTr="004262EA">
        <w:trPr>
          <w:trHeight w:val="270"/>
          <w:jc w:val="center"/>
        </w:trPr>
        <w:tc>
          <w:tcPr>
            <w:tcW w:w="5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3E1E2" w14:textId="0C255926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gth of ICU sta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D98AF" w14:textId="1F92795D" w:rsidR="00C212A1" w:rsidRPr="00FD7C01" w:rsidRDefault="00D94F97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7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F8CA649" w14:textId="77777777" w:rsidR="00C212A1" w:rsidRPr="00FD7C01" w:rsidRDefault="00C212A1" w:rsidP="006B167B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4868C9A" w14:textId="39EF7DB3" w:rsidR="004978C5" w:rsidRPr="004262EA" w:rsidRDefault="004978C5" w:rsidP="00E857F8">
      <w:pPr>
        <w:widowControl w:val="0"/>
        <w:autoSpaceDE w:val="0"/>
        <w:autoSpaceDN w:val="0"/>
        <w:adjustRightInd w:val="0"/>
        <w:jc w:val="both"/>
        <w:rPr>
          <w:rFonts w:ascii="Times New Roman" w:eastAsia="Lato-Regular" w:hAnsi="Times New Roman" w:cs="Times New Roman"/>
          <w:i/>
          <w:iCs/>
          <w:sz w:val="20"/>
          <w:szCs w:val="20"/>
        </w:rPr>
      </w:pPr>
      <w:r w:rsidRPr="004262EA">
        <w:rPr>
          <w:rFonts w:ascii="Times New Roman" w:eastAsia="Lato-Regular" w:hAnsi="Times New Roman" w:cs="Times New Roman"/>
          <w:i/>
          <w:iCs/>
          <w:sz w:val="20"/>
          <w:szCs w:val="20"/>
        </w:rPr>
        <w:t xml:space="preserve">ARDS acute respiratory distress syndrome, </w:t>
      </w:r>
      <w:r w:rsidR="00725401" w:rsidRPr="004262EA">
        <w:rPr>
          <w:rFonts w:ascii="Times New Roman" w:eastAsia="Lato-Regular" w:hAnsi="Times New Roman" w:cs="Times New Roman"/>
          <w:i/>
          <w:iCs/>
          <w:sz w:val="20"/>
          <w:szCs w:val="20"/>
        </w:rPr>
        <w:t xml:space="preserve">AKI acute kidney </w:t>
      </w:r>
      <w:r w:rsidR="009F4623" w:rsidRPr="004262EA">
        <w:rPr>
          <w:rFonts w:ascii="Times New Roman" w:eastAsia="Lato-Regular" w:hAnsi="Times New Roman" w:cs="Times New Roman"/>
          <w:i/>
          <w:iCs/>
          <w:sz w:val="20"/>
          <w:szCs w:val="20"/>
        </w:rPr>
        <w:t xml:space="preserve">injury, </w:t>
      </w:r>
      <w:r w:rsidRPr="004262EA">
        <w:rPr>
          <w:rFonts w:ascii="Times New Roman" w:eastAsia="Lato-Regular" w:hAnsi="Times New Roman" w:cs="Times New Roman"/>
          <w:i/>
          <w:iCs/>
          <w:sz w:val="20"/>
          <w:szCs w:val="20"/>
        </w:rPr>
        <w:t>WBC white blood cell,</w:t>
      </w:r>
      <w:r w:rsidRPr="004262EA">
        <w:rPr>
          <w:rFonts w:ascii="Times New Roman" w:eastAsiaTheme="minorEastAsia" w:hAnsi="Times New Roman" w:cs="Times New Roman"/>
          <w:i/>
          <w:iCs/>
          <w:sz w:val="20"/>
          <w:szCs w:val="20"/>
        </w:rPr>
        <w:t xml:space="preserve"> </w:t>
      </w:r>
      <w:r w:rsidRPr="004262EA">
        <w:rPr>
          <w:rFonts w:ascii="Times New Roman" w:eastAsia="Lato-Regular" w:hAnsi="Times New Roman" w:cs="Times New Roman"/>
          <w:i/>
          <w:iCs/>
          <w:sz w:val="20"/>
          <w:szCs w:val="20"/>
        </w:rPr>
        <w:t>BE base excess, BC bicarbonate concentration,</w:t>
      </w:r>
      <w:r w:rsidR="00E857F8" w:rsidRPr="004262EA">
        <w:rPr>
          <w:rFonts w:ascii="Times New Roman" w:eastAsia="Lato-Regular" w:hAnsi="Times New Roman" w:cs="Times New Roman"/>
          <w:i/>
          <w:iCs/>
          <w:sz w:val="20"/>
          <w:szCs w:val="20"/>
        </w:rPr>
        <w:t xml:space="preserve"> </w:t>
      </w:r>
      <w:r w:rsidRPr="004262EA">
        <w:rPr>
          <w:rFonts w:ascii="Times New Roman" w:eastAsia="Lato-Regular" w:hAnsi="Times New Roman" w:cs="Times New Roman"/>
          <w:i/>
          <w:iCs/>
          <w:sz w:val="20"/>
          <w:szCs w:val="20"/>
        </w:rPr>
        <w:t>RRT renal replacement therapy, SOFA sequential organ failure assessment, GCS Glasgow coma scale, SAPSII simplified acute physiology score</w:t>
      </w:r>
    </w:p>
    <w:p w14:paraId="308A25AC" w14:textId="526C4C72" w:rsidR="00105AFD" w:rsidRPr="00FD7C01" w:rsidRDefault="00105AFD" w:rsidP="004978C5">
      <w:pPr>
        <w:widowControl w:val="0"/>
        <w:autoSpaceDE w:val="0"/>
        <w:autoSpaceDN w:val="0"/>
        <w:adjustRightInd w:val="0"/>
        <w:rPr>
          <w:rFonts w:ascii="Times New Roman" w:eastAsia="Lato-Regular" w:hAnsi="Times New Roman" w:cs="Times New Roman"/>
          <w:sz w:val="20"/>
          <w:szCs w:val="20"/>
        </w:rPr>
      </w:pPr>
    </w:p>
    <w:sectPr w:rsidR="00105AFD" w:rsidRPr="00FD7C01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FEC7D" w14:textId="77777777" w:rsidR="00676537" w:rsidRDefault="00676537" w:rsidP="00995E69">
      <w:r>
        <w:separator/>
      </w:r>
    </w:p>
  </w:endnote>
  <w:endnote w:type="continuationSeparator" w:id="0">
    <w:p w14:paraId="0F83F527" w14:textId="77777777" w:rsidR="00676537" w:rsidRDefault="00676537" w:rsidP="00995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1F41F" w14:textId="77777777" w:rsidR="00676537" w:rsidRDefault="00676537" w:rsidP="00995E69">
      <w:r>
        <w:separator/>
      </w:r>
    </w:p>
  </w:footnote>
  <w:footnote w:type="continuationSeparator" w:id="0">
    <w:p w14:paraId="131061A6" w14:textId="77777777" w:rsidR="00676537" w:rsidRDefault="00676537" w:rsidP="00995E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E69"/>
    <w:rsid w:val="000034A3"/>
    <w:rsid w:val="0002680C"/>
    <w:rsid w:val="00055E1F"/>
    <w:rsid w:val="00080A36"/>
    <w:rsid w:val="000B71E0"/>
    <w:rsid w:val="000D223C"/>
    <w:rsid w:val="00105AFD"/>
    <w:rsid w:val="00113FA0"/>
    <w:rsid w:val="00165255"/>
    <w:rsid w:val="001763A7"/>
    <w:rsid w:val="001A07F7"/>
    <w:rsid w:val="00246ECE"/>
    <w:rsid w:val="00265A29"/>
    <w:rsid w:val="002D169F"/>
    <w:rsid w:val="002D454B"/>
    <w:rsid w:val="002E1D2F"/>
    <w:rsid w:val="003210F8"/>
    <w:rsid w:val="00394440"/>
    <w:rsid w:val="003952B5"/>
    <w:rsid w:val="004262EA"/>
    <w:rsid w:val="00432A6F"/>
    <w:rsid w:val="004839FF"/>
    <w:rsid w:val="004978C5"/>
    <w:rsid w:val="004E442C"/>
    <w:rsid w:val="00505163"/>
    <w:rsid w:val="005242E8"/>
    <w:rsid w:val="0053649C"/>
    <w:rsid w:val="00550FF6"/>
    <w:rsid w:val="005567B1"/>
    <w:rsid w:val="00597B1E"/>
    <w:rsid w:val="005B1708"/>
    <w:rsid w:val="005D0316"/>
    <w:rsid w:val="005F38E9"/>
    <w:rsid w:val="006119F6"/>
    <w:rsid w:val="00640396"/>
    <w:rsid w:val="00665FF7"/>
    <w:rsid w:val="006761CB"/>
    <w:rsid w:val="00676537"/>
    <w:rsid w:val="0069254D"/>
    <w:rsid w:val="00695987"/>
    <w:rsid w:val="00697DB0"/>
    <w:rsid w:val="006B167B"/>
    <w:rsid w:val="006C6852"/>
    <w:rsid w:val="006E0881"/>
    <w:rsid w:val="006E15A1"/>
    <w:rsid w:val="00715DAC"/>
    <w:rsid w:val="00721D05"/>
    <w:rsid w:val="00725401"/>
    <w:rsid w:val="00763961"/>
    <w:rsid w:val="007877BC"/>
    <w:rsid w:val="00791A54"/>
    <w:rsid w:val="0079356D"/>
    <w:rsid w:val="007A1770"/>
    <w:rsid w:val="007A2242"/>
    <w:rsid w:val="007E09F8"/>
    <w:rsid w:val="00847ABC"/>
    <w:rsid w:val="00863726"/>
    <w:rsid w:val="008758FE"/>
    <w:rsid w:val="0089103E"/>
    <w:rsid w:val="008A559E"/>
    <w:rsid w:val="00925811"/>
    <w:rsid w:val="00925BF8"/>
    <w:rsid w:val="00926C14"/>
    <w:rsid w:val="00926ED8"/>
    <w:rsid w:val="00995E69"/>
    <w:rsid w:val="009A4485"/>
    <w:rsid w:val="009A4AB9"/>
    <w:rsid w:val="009B40EE"/>
    <w:rsid w:val="009F4623"/>
    <w:rsid w:val="00A10199"/>
    <w:rsid w:val="00A24B78"/>
    <w:rsid w:val="00A64688"/>
    <w:rsid w:val="00A75824"/>
    <w:rsid w:val="00AA49AF"/>
    <w:rsid w:val="00AD315E"/>
    <w:rsid w:val="00AD49BD"/>
    <w:rsid w:val="00AE3EBC"/>
    <w:rsid w:val="00B836A4"/>
    <w:rsid w:val="00BC527B"/>
    <w:rsid w:val="00BE4FB4"/>
    <w:rsid w:val="00BE6E38"/>
    <w:rsid w:val="00C11C61"/>
    <w:rsid w:val="00C212A1"/>
    <w:rsid w:val="00C32C23"/>
    <w:rsid w:val="00C35FB1"/>
    <w:rsid w:val="00C54ABB"/>
    <w:rsid w:val="00C81B80"/>
    <w:rsid w:val="00CF2EBB"/>
    <w:rsid w:val="00D41108"/>
    <w:rsid w:val="00D56038"/>
    <w:rsid w:val="00D634FD"/>
    <w:rsid w:val="00D67375"/>
    <w:rsid w:val="00D777D3"/>
    <w:rsid w:val="00D94F97"/>
    <w:rsid w:val="00DB79BE"/>
    <w:rsid w:val="00DE044A"/>
    <w:rsid w:val="00DE11D6"/>
    <w:rsid w:val="00DE1773"/>
    <w:rsid w:val="00E02C8A"/>
    <w:rsid w:val="00E338CD"/>
    <w:rsid w:val="00E857F8"/>
    <w:rsid w:val="00E86DC8"/>
    <w:rsid w:val="00E92296"/>
    <w:rsid w:val="00EA6086"/>
    <w:rsid w:val="00EB7620"/>
    <w:rsid w:val="00ED48D4"/>
    <w:rsid w:val="00F51277"/>
    <w:rsid w:val="00F85E07"/>
    <w:rsid w:val="00F91E1F"/>
    <w:rsid w:val="00FB6DC9"/>
    <w:rsid w:val="00FD41FB"/>
    <w:rsid w:val="00FD7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E2F19C"/>
  <w15:chartTrackingRefBased/>
  <w15:docId w15:val="{6F1D5CE0-B635-4A09-94DC-2767C2C26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62EA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27587">
    <w:name w:val="font527587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27587">
    <w:name w:val="xl1527587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327587">
    <w:name w:val="xl6327587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427587">
    <w:name w:val="xl6427587"/>
    <w:basedOn w:val="a"/>
    <w:pPr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6527587">
    <w:name w:val="xl6527587"/>
    <w:basedOn w:val="a"/>
    <w:pPr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6627587">
    <w:name w:val="xl6627587"/>
    <w:basedOn w:val="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6727587">
    <w:name w:val="xl6727587"/>
    <w:basedOn w:val="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6827587">
    <w:name w:val="xl6827587"/>
    <w:basedOn w:val="a"/>
    <w:pPr>
      <w:pBdr>
        <w:top w:val="single" w:sz="8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customStyle="1" w:styleId="xl6927587">
    <w:name w:val="xl6927587"/>
    <w:basedOn w:val="a"/>
    <w:pPr>
      <w:pBdr>
        <w:top w:val="single" w:sz="8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995E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5E69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5E6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5E69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6</TotalTime>
  <Pages>2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成龙</dc:creator>
  <cp:keywords/>
  <dc:description/>
  <cp:lastModifiedBy>葛 成龙</cp:lastModifiedBy>
  <cp:revision>63</cp:revision>
  <dcterms:created xsi:type="dcterms:W3CDTF">2020-04-28T14:13:00Z</dcterms:created>
  <dcterms:modified xsi:type="dcterms:W3CDTF">2022-08-14T13:57:00Z</dcterms:modified>
</cp:coreProperties>
</file>